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4B5" w:rsidRPr="004B6A29" w:rsidRDefault="009564B5" w:rsidP="009564B5">
      <w:pPr>
        <w:rPr>
          <w:rFonts w:ascii="Times New Roman" w:hAnsi="Times New Roman" w:cs="Times New Roman"/>
          <w:sz w:val="22"/>
        </w:rPr>
      </w:pPr>
      <w:r w:rsidRPr="004B6A29">
        <w:rPr>
          <w:rFonts w:ascii="Times New Roman" w:hAnsi="Times New Roman" w:cs="Times New Roman"/>
          <w:sz w:val="22"/>
        </w:rPr>
        <w:t>S</w:t>
      </w:r>
      <w:r w:rsidR="00644FD5">
        <w:rPr>
          <w:rFonts w:ascii="Times New Roman" w:hAnsi="Times New Roman" w:cs="Times New Roman"/>
          <w:sz w:val="22"/>
        </w:rPr>
        <w:t>4 Table</w:t>
      </w:r>
      <w:r w:rsidRPr="004B6A29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C</w:t>
      </w:r>
      <w:r w:rsidRPr="004B6A29">
        <w:rPr>
          <w:rFonts w:ascii="Times New Roman" w:hAnsi="Times New Roman" w:cs="Times New Roman"/>
          <w:sz w:val="22"/>
        </w:rPr>
        <w:t>ause-spec</w:t>
      </w:r>
      <w:bookmarkStart w:id="0" w:name="_GoBack"/>
      <w:bookmarkEnd w:id="0"/>
      <w:r w:rsidRPr="004B6A29">
        <w:rPr>
          <w:rFonts w:ascii="Times New Roman" w:hAnsi="Times New Roman" w:cs="Times New Roman"/>
          <w:sz w:val="22"/>
        </w:rPr>
        <w:t>ific contribution</w:t>
      </w:r>
      <w:r>
        <w:rPr>
          <w:rFonts w:ascii="Times New Roman" w:hAnsi="Times New Roman" w:cs="Times New Roman"/>
          <w:sz w:val="22"/>
        </w:rPr>
        <w:t>s</w:t>
      </w:r>
      <w:r w:rsidRPr="004B6A29">
        <w:rPr>
          <w:rFonts w:ascii="Times New Roman" w:hAnsi="Times New Roman" w:cs="Times New Roman"/>
          <w:sz w:val="22"/>
        </w:rPr>
        <w:t xml:space="preserve"> to</w:t>
      </w:r>
      <w:r>
        <w:rPr>
          <w:rFonts w:ascii="Times New Roman" w:hAnsi="Times New Roman" w:cs="Times New Roman"/>
          <w:sz w:val="22"/>
        </w:rPr>
        <w:t xml:space="preserve"> the</w:t>
      </w:r>
      <w:r w:rsidRPr="004B6A29">
        <w:rPr>
          <w:rFonts w:ascii="Times New Roman" w:hAnsi="Times New Roman" w:cs="Times New Roman"/>
          <w:sz w:val="22"/>
        </w:rPr>
        <w:t xml:space="preserve"> life expectancy difference according to 60 causes of death</w:t>
      </w:r>
    </w:p>
    <w:tbl>
      <w:tblPr>
        <w:tblW w:w="942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992"/>
        <w:gridCol w:w="898"/>
        <w:gridCol w:w="945"/>
        <w:gridCol w:w="769"/>
        <w:gridCol w:w="932"/>
        <w:gridCol w:w="782"/>
      </w:tblGrid>
      <w:tr w:rsidR="009564B5" w:rsidRPr="00314312" w:rsidTr="008E4CF2">
        <w:trPr>
          <w:trHeight w:val="318"/>
          <w:tblHeader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</w:tr>
      <w:tr w:rsidR="009564B5" w:rsidRPr="00314312" w:rsidTr="008E4CF2">
        <w:trPr>
          <w:trHeight w:val="318"/>
          <w:tblHeader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u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</w:t>
            </w: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%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tributio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</w:t>
            </w: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s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%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tribution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</w:t>
            </w: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s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%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tribution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berculosis (A15-A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36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3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icemia (A40-A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infectious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9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ophageal cancer (C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omach cancer (C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2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rectal cancer (C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5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2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ctal cancer (C19-C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Liver cancer (C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5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3.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4.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.02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liary tract/gall bladder cancer (C23-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ncreatic cancer (C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 and bronchus cancer (C33-C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6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4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reast cancer (C5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6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1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Uterine cervix cancer (C5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4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3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ther and unspecified uterine cancer (C54-C5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arian cancer (C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static cancer (C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dney cancer (C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inary bladder cancer (C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ain and CNS cancer (C70-C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yroid cancer (C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Hodgkin's lymphoma (C82-C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ple myeloma (C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ukemia (C91-C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canc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1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iabetes (E10-E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6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5.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65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6.38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endocrine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mentia (F01-F09, G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ingitis (G00, G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lcohol/substance abuse (F10-F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.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.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5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53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kinson's disease (G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mental and nervous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6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7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Rheumatic heart disease (I00-I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ve disease (I10-I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schemic heart disease (I20-I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.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.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3.27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erebrovascular accidents (I60-I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6.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6.5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7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7.58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cardiovascular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5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6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3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7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luenza (J09-J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eumonia (J12-J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5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3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9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lower respiratory disease (J40-J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2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1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respiratory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lcoholic liver disease (K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6.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8.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3.25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Liver cirrhosis (K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.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.7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5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.55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digestive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5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culoskeletal disease (M00-M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2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renal failure (N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0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urinary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ditions during pregnancy, childbirth and the puerperium (O00-O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natal conditions (P00-P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genital malformation (Q00-Q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2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nsport accidents (V01-V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8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lls (W00-W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owning (W65-W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osure to fire (X00-X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idental poisoning (X40-X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uicide (X60-X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6.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2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7.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7.15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micide (X85-Y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external cau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8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6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7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ility (R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9564B5" w:rsidRPr="00314312" w:rsidTr="008E4CF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ill-defined cau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9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4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7</w:t>
            </w:r>
          </w:p>
        </w:tc>
      </w:tr>
      <w:tr w:rsidR="009564B5" w:rsidRPr="00314312" w:rsidTr="008E4CF2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id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5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8</w:t>
            </w:r>
          </w:p>
        </w:tc>
      </w:tr>
      <w:tr w:rsidR="009564B5" w:rsidRPr="004B6A29" w:rsidTr="008E4CF2">
        <w:trPr>
          <w:trHeight w:val="318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4.467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7.54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64B5" w:rsidRPr="00314312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0.24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4B5" w:rsidRPr="004B6A29" w:rsidRDefault="009564B5" w:rsidP="008E4C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143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0</w:t>
            </w:r>
          </w:p>
        </w:tc>
      </w:tr>
    </w:tbl>
    <w:p w:rsidR="00256E79" w:rsidRDefault="009D0004" w:rsidP="00422F23"/>
    <w:sectPr w:rsidR="00256E79" w:rsidSect="00F418FF">
      <w:footerReference w:type="default" r:id="rId7"/>
      <w:pgSz w:w="12240" w:h="15840"/>
      <w:pgMar w:top="1701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0004" w:rsidRDefault="009D0004">
      <w:pPr>
        <w:spacing w:after="0" w:line="240" w:lineRule="auto"/>
      </w:pPr>
      <w:r>
        <w:separator/>
      </w:r>
    </w:p>
  </w:endnote>
  <w:endnote w:type="continuationSeparator" w:id="0">
    <w:p w:rsidR="009D0004" w:rsidRDefault="009D00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0242474"/>
      <w:docPartObj>
        <w:docPartGallery w:val="Page Numbers (Bottom of Page)"/>
        <w:docPartUnique/>
      </w:docPartObj>
    </w:sdtPr>
    <w:sdtEndPr/>
    <w:sdtContent>
      <w:p w:rsidR="007820DE" w:rsidRDefault="009564B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2F23" w:rsidRPr="00422F23">
          <w:rPr>
            <w:noProof/>
            <w:lang w:val="ko-KR"/>
          </w:rPr>
          <w:t>1</w:t>
        </w:r>
        <w:r>
          <w:fldChar w:fldCharType="end"/>
        </w:r>
      </w:p>
    </w:sdtContent>
  </w:sdt>
  <w:p w:rsidR="007820DE" w:rsidRDefault="009D0004">
    <w:pPr>
      <w:pStyle w:val="a4"/>
    </w:pPr>
  </w:p>
  <w:p w:rsidR="007820DE" w:rsidRDefault="009D0004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0004" w:rsidRDefault="009D0004">
      <w:pPr>
        <w:spacing w:after="0" w:line="240" w:lineRule="auto"/>
      </w:pPr>
      <w:r>
        <w:separator/>
      </w:r>
    </w:p>
  </w:footnote>
  <w:footnote w:type="continuationSeparator" w:id="0">
    <w:p w:rsidR="009D0004" w:rsidRDefault="009D00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D73A5D"/>
    <w:multiLevelType w:val="hybridMultilevel"/>
    <w:tmpl w:val="626E6F32"/>
    <w:lvl w:ilvl="0" w:tplc="BFB040BE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4B5"/>
    <w:rsid w:val="00066A32"/>
    <w:rsid w:val="003C1F0E"/>
    <w:rsid w:val="00422F23"/>
    <w:rsid w:val="00462F83"/>
    <w:rsid w:val="00644FD5"/>
    <w:rsid w:val="006A6406"/>
    <w:rsid w:val="00725BF1"/>
    <w:rsid w:val="0079282E"/>
    <w:rsid w:val="0089022D"/>
    <w:rsid w:val="00893CAD"/>
    <w:rsid w:val="009564B5"/>
    <w:rsid w:val="00976D40"/>
    <w:rsid w:val="009D0004"/>
    <w:rsid w:val="009D436C"/>
    <w:rsid w:val="00A702BB"/>
    <w:rsid w:val="00B00563"/>
    <w:rsid w:val="00C1514B"/>
    <w:rsid w:val="00C4078D"/>
    <w:rsid w:val="00D74995"/>
    <w:rsid w:val="00DD3479"/>
    <w:rsid w:val="00E16D72"/>
    <w:rsid w:val="00E5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0C867A-4200-42B9-908D-BF2E6839B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64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4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64B5"/>
  </w:style>
  <w:style w:type="paragraph" w:styleId="a4">
    <w:name w:val="footer"/>
    <w:basedOn w:val="a"/>
    <w:link w:val="Char0"/>
    <w:uiPriority w:val="99"/>
    <w:unhideWhenUsed/>
    <w:rsid w:val="009564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64B5"/>
  </w:style>
  <w:style w:type="paragraph" w:customStyle="1" w:styleId="EndNoteBibliographyTitle">
    <w:name w:val="EndNote Bibliography Title"/>
    <w:basedOn w:val="a"/>
    <w:link w:val="EndNoteBibliographyTitleChar"/>
    <w:rsid w:val="009564B5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9564B5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9564B5"/>
    <w:pPr>
      <w:spacing w:line="480" w:lineRule="auto"/>
      <w:jc w:val="left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9564B5"/>
    <w:rPr>
      <w:rFonts w:ascii="Times New Roman" w:eastAsia="맑은 고딕" w:hAnsi="Times New Roman" w:cs="Times New Roman"/>
      <w:noProof/>
      <w:sz w:val="22"/>
    </w:rPr>
  </w:style>
  <w:style w:type="paragraph" w:customStyle="1" w:styleId="a5">
    <w:name w:val="바탕글"/>
    <w:basedOn w:val="a"/>
    <w:rsid w:val="009564B5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6">
    <w:name w:val="annotation reference"/>
    <w:basedOn w:val="a0"/>
    <w:uiPriority w:val="99"/>
    <w:semiHidden/>
    <w:unhideWhenUsed/>
    <w:rsid w:val="009564B5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9564B5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9564B5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564B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564B5"/>
    <w:rPr>
      <w:b/>
      <w:bCs/>
    </w:rPr>
  </w:style>
  <w:style w:type="paragraph" w:styleId="a9">
    <w:name w:val="Revision"/>
    <w:hidden/>
    <w:uiPriority w:val="99"/>
    <w:semiHidden/>
    <w:rsid w:val="009564B5"/>
    <w:pPr>
      <w:spacing w:after="0" w:line="240" w:lineRule="auto"/>
      <w:jc w:val="left"/>
    </w:pPr>
  </w:style>
  <w:style w:type="paragraph" w:styleId="aa">
    <w:name w:val="Balloon Text"/>
    <w:basedOn w:val="a"/>
    <w:link w:val="Char3"/>
    <w:uiPriority w:val="99"/>
    <w:semiHidden/>
    <w:unhideWhenUsed/>
    <w:rsid w:val="009564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9564B5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9564B5"/>
  </w:style>
  <w:style w:type="paragraph" w:customStyle="1" w:styleId="Paragraph">
    <w:name w:val="Paragraph"/>
    <w:basedOn w:val="a"/>
    <w:next w:val="a"/>
    <w:link w:val="ParagraphChar"/>
    <w:qFormat/>
    <w:rsid w:val="009564B5"/>
    <w:pPr>
      <w:widowControl w:val="0"/>
      <w:spacing w:before="240"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ParagraphChar">
    <w:name w:val="Paragraph Char"/>
    <w:basedOn w:val="a0"/>
    <w:link w:val="Paragraph"/>
    <w:rsid w:val="009564B5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c">
    <w:name w:val="Hyperlink"/>
    <w:basedOn w:val="a0"/>
    <w:uiPriority w:val="99"/>
    <w:unhideWhenUsed/>
    <w:rsid w:val="009564B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9564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7</Words>
  <Characters>3325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K JW</dc:creator>
  <cp:keywords/>
  <dc:description/>
  <cp:lastModifiedBy>BAHK JW</cp:lastModifiedBy>
  <cp:revision>3</cp:revision>
  <dcterms:created xsi:type="dcterms:W3CDTF">2020-05-28T06:43:00Z</dcterms:created>
  <dcterms:modified xsi:type="dcterms:W3CDTF">2020-05-28T06:49:00Z</dcterms:modified>
</cp:coreProperties>
</file>